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148841" w14:textId="77777777" w:rsidR="001E607E" w:rsidRPr="00B26D31" w:rsidRDefault="00A53F5B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B26D31">
        <w:rPr>
          <w:rFonts w:ascii="Times New Roman" w:hAnsi="Times New Roman" w:cs="Times New Roman"/>
          <w:b/>
          <w:sz w:val="24"/>
          <w:szCs w:val="24"/>
        </w:rPr>
        <w:t>Annex</w:t>
      </w:r>
      <w:proofErr w:type="spellEnd"/>
      <w:r w:rsidRPr="00B26D31">
        <w:rPr>
          <w:rFonts w:ascii="Times New Roman" w:hAnsi="Times New Roman" w:cs="Times New Roman"/>
          <w:b/>
          <w:sz w:val="24"/>
          <w:szCs w:val="24"/>
        </w:rPr>
        <w:t xml:space="preserve"> 1</w:t>
      </w:r>
    </w:p>
    <w:p w14:paraId="04148842" w14:textId="77777777" w:rsidR="00A53F5B" w:rsidRPr="00B26D31" w:rsidRDefault="00A53F5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26D31">
        <w:rPr>
          <w:rFonts w:ascii="Times New Roman" w:hAnsi="Times New Roman" w:cs="Times New Roman"/>
          <w:sz w:val="24"/>
          <w:szCs w:val="24"/>
          <w:lang w:val="en-US"/>
        </w:rPr>
        <w:t>Search strategy (Ovid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093"/>
        <w:gridCol w:w="7513"/>
      </w:tblGrid>
      <w:tr w:rsidR="00A53F5B" w:rsidRPr="00B26D31" w14:paraId="04148846" w14:textId="77777777" w:rsidTr="00B26D31">
        <w:trPr>
          <w:trHeight w:val="479"/>
        </w:trPr>
        <w:tc>
          <w:tcPr>
            <w:tcW w:w="2093" w:type="dxa"/>
          </w:tcPr>
          <w:p w14:paraId="04148843" w14:textId="77777777" w:rsidR="00A53F5B" w:rsidRPr="00B26D31" w:rsidRDefault="00A53F5B" w:rsidP="00A53F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B26D3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 xml:space="preserve">Population </w:t>
            </w:r>
          </w:p>
          <w:p w14:paraId="04148844" w14:textId="77777777" w:rsidR="00A53F5B" w:rsidRPr="00B26D31" w:rsidRDefault="00A53F5B" w:rsidP="00A53F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13" w:type="dxa"/>
          </w:tcPr>
          <w:p w14:paraId="04148845" w14:textId="77777777" w:rsidR="00A53F5B" w:rsidRPr="00B26D31" w:rsidRDefault="00A53F5B" w:rsidP="00A53F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B26D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 xml:space="preserve">1. (Work* or occupation*or </w:t>
            </w:r>
            <w:proofErr w:type="spellStart"/>
            <w:r w:rsidRPr="00B26D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residen</w:t>
            </w:r>
            <w:proofErr w:type="spellEnd"/>
            <w:r w:rsidRPr="00B26D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 xml:space="preserve">* or living or population or populace or public or </w:t>
            </w:r>
            <w:proofErr w:type="spellStart"/>
            <w:r w:rsidRPr="00B26D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communit</w:t>
            </w:r>
            <w:proofErr w:type="spellEnd"/>
            <w:r w:rsidRPr="00B26D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 xml:space="preserve">* or municipal* or neighbourhood* or </w:t>
            </w:r>
            <w:proofErr w:type="spellStart"/>
            <w:r w:rsidRPr="00B26D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neighbor</w:t>
            </w:r>
            <w:proofErr w:type="spellEnd"/>
            <w:r w:rsidRPr="00B26D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 xml:space="preserve">* or neighbouring or urban or </w:t>
            </w:r>
            <w:proofErr w:type="spellStart"/>
            <w:r w:rsidRPr="00B26D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famil</w:t>
            </w:r>
            <w:proofErr w:type="spellEnd"/>
            <w:r w:rsidRPr="00B26D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* or proximity or vicinity or location* or located or nearby or near or close or closely or surrounding or exposed).</w:t>
            </w:r>
            <w:proofErr w:type="spellStart"/>
            <w:r w:rsidRPr="00B26D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tw</w:t>
            </w:r>
            <w:proofErr w:type="spellEnd"/>
            <w:r w:rsidRPr="00B26D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.)</w:t>
            </w:r>
          </w:p>
        </w:tc>
      </w:tr>
      <w:tr w:rsidR="00A53F5B" w:rsidRPr="00B26D31" w14:paraId="0414884A" w14:textId="77777777" w:rsidTr="00B26D31">
        <w:trPr>
          <w:trHeight w:val="479"/>
        </w:trPr>
        <w:tc>
          <w:tcPr>
            <w:tcW w:w="2093" w:type="dxa"/>
          </w:tcPr>
          <w:p w14:paraId="04148847" w14:textId="77777777" w:rsidR="00A53F5B" w:rsidRPr="00B26D31" w:rsidRDefault="00A53F5B" w:rsidP="00A53F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B26D3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Exposure</w:t>
            </w:r>
          </w:p>
          <w:p w14:paraId="04148848" w14:textId="77777777" w:rsidR="00A53F5B" w:rsidRPr="00B26D31" w:rsidRDefault="00A53F5B" w:rsidP="00A53F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13" w:type="dxa"/>
          </w:tcPr>
          <w:p w14:paraId="04148849" w14:textId="77777777" w:rsidR="00A53F5B" w:rsidRPr="00B26D31" w:rsidRDefault="00A53F5B" w:rsidP="00A53F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B26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 </w:t>
            </w:r>
            <w:r w:rsidRPr="00B26D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((((</w:t>
            </w:r>
            <w:proofErr w:type="spellStart"/>
            <w:r w:rsidRPr="00B26D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Odor</w:t>
            </w:r>
            <w:proofErr w:type="spellEnd"/>
            <w:r w:rsidRPr="00B26D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 xml:space="preserve">* or </w:t>
            </w:r>
            <w:proofErr w:type="spellStart"/>
            <w:r w:rsidRPr="00B26D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malodor</w:t>
            </w:r>
            <w:proofErr w:type="spellEnd"/>
            <w:r w:rsidRPr="00B26D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 xml:space="preserve">** or smell* or odour*) adj5 (waste* or incinerator* or production or landfill* or toxic* or emission* or pesticide* or fertilizer* or fume* or  biowaste or composting or sewage or </w:t>
            </w:r>
            <w:proofErr w:type="spellStart"/>
            <w:r w:rsidRPr="00B26D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agricultur</w:t>
            </w:r>
            <w:proofErr w:type="spellEnd"/>
            <w:r w:rsidRPr="00B26D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 xml:space="preserve">* or biomass* or environment* or farm*or feeding or treatment or rendering or livestock or animal or metal or industrial or petroleum or chemical or </w:t>
            </w:r>
            <w:proofErr w:type="spellStart"/>
            <w:r w:rsidRPr="00B26D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manufactur</w:t>
            </w:r>
            <w:proofErr w:type="spellEnd"/>
            <w:r w:rsidRPr="00B26D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* or disposal or food or municipal or gaseous or organic or pollution)).</w:t>
            </w:r>
            <w:proofErr w:type="spellStart"/>
            <w:r w:rsidRPr="00B26D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tw</w:t>
            </w:r>
            <w:proofErr w:type="spellEnd"/>
            <w:r w:rsidRPr="00B26D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) OR (((</w:t>
            </w:r>
            <w:proofErr w:type="spellStart"/>
            <w:r w:rsidRPr="00B26D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Odor</w:t>
            </w:r>
            <w:proofErr w:type="spellEnd"/>
            <w:r w:rsidRPr="00B26D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 xml:space="preserve">* or </w:t>
            </w:r>
            <w:proofErr w:type="spellStart"/>
            <w:r w:rsidRPr="00B26D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malodor</w:t>
            </w:r>
            <w:proofErr w:type="spellEnd"/>
            <w:r w:rsidRPr="00B26D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 xml:space="preserve">** or smell* or odour*) adj5 (operation*or factor* or refiner*or </w:t>
            </w:r>
            <w:proofErr w:type="spellStart"/>
            <w:r w:rsidRPr="00B26D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foundr</w:t>
            </w:r>
            <w:proofErr w:type="spellEnd"/>
            <w:r w:rsidRPr="00B26D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* or facility*  or plant* or industry* or processing or activity or activities or husbandry or surrounding or compound* or exposure or monitoring)).</w:t>
            </w:r>
            <w:proofErr w:type="spellStart"/>
            <w:r w:rsidRPr="00B26D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tw</w:t>
            </w:r>
            <w:proofErr w:type="spellEnd"/>
            <w:r w:rsidRPr="00B26D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 xml:space="preserve">) OR (exp Odorants/)) </w:t>
            </w:r>
          </w:p>
        </w:tc>
      </w:tr>
      <w:tr w:rsidR="00A53F5B" w:rsidRPr="00B26D31" w14:paraId="04148850" w14:textId="77777777" w:rsidTr="00B26D31">
        <w:trPr>
          <w:trHeight w:val="497"/>
        </w:trPr>
        <w:tc>
          <w:tcPr>
            <w:tcW w:w="2093" w:type="dxa"/>
          </w:tcPr>
          <w:p w14:paraId="0414884B" w14:textId="77777777" w:rsidR="00A53F5B" w:rsidRPr="00B26D31" w:rsidRDefault="00A53F5B" w:rsidP="00A53F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B26D3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Human studies only</w:t>
            </w:r>
          </w:p>
          <w:p w14:paraId="0414884C" w14:textId="77777777" w:rsidR="00A53F5B" w:rsidRPr="00B26D31" w:rsidRDefault="00A53F5B" w:rsidP="00A53F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13" w:type="dxa"/>
          </w:tcPr>
          <w:p w14:paraId="0414884D" w14:textId="77777777" w:rsidR="00A53F5B" w:rsidRPr="00B26D31" w:rsidRDefault="00A53F5B" w:rsidP="00A53F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B26D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 xml:space="preserve">1 AND 2 NOT </w:t>
            </w:r>
          </w:p>
          <w:p w14:paraId="0414884E" w14:textId="77777777" w:rsidR="00A53F5B" w:rsidRPr="00B26D31" w:rsidRDefault="00A53F5B" w:rsidP="00A53F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B26D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(exp animals/ not humans.sh.)</w:t>
            </w:r>
          </w:p>
          <w:p w14:paraId="0414884F" w14:textId="77777777" w:rsidR="00A53F5B" w:rsidRPr="00B26D31" w:rsidRDefault="00A53F5B" w:rsidP="00A53F5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04148851" w14:textId="77777777" w:rsidR="00A53F5B" w:rsidRPr="00B26D31" w:rsidRDefault="00A53F5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4148852" w14:textId="77777777" w:rsidR="00A53F5B" w:rsidRPr="00B26D31" w:rsidRDefault="00A53F5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4148853" w14:textId="77777777" w:rsidR="00A53F5B" w:rsidRPr="00A53F5B" w:rsidRDefault="00A53F5B">
      <w:pPr>
        <w:rPr>
          <w:lang w:val="en-US"/>
        </w:rPr>
      </w:pPr>
    </w:p>
    <w:sectPr w:rsidR="00A53F5B" w:rsidRPr="00A53F5B" w:rsidSect="001E607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53F5B"/>
    <w:rsid w:val="001E607E"/>
    <w:rsid w:val="009F5374"/>
    <w:rsid w:val="00A53F5B"/>
    <w:rsid w:val="00B26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148841"/>
  <w15:docId w15:val="{B6EA2197-433A-4AD2-AC0A-6643F68A5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E607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A53F5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53F5B"/>
    <w:pPr>
      <w:spacing w:after="0" w:line="240" w:lineRule="auto"/>
    </w:pPr>
    <w:rPr>
      <w:sz w:val="20"/>
      <w:szCs w:val="20"/>
      <w:lang w:val="es-E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53F5B"/>
    <w:rPr>
      <w:sz w:val="20"/>
      <w:szCs w:val="20"/>
      <w:lang w:val="es-E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53F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53F5B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A53F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9</Words>
  <Characters>964</Characters>
  <Application>Microsoft Office Word</Application>
  <DocSecurity>0</DocSecurity>
  <Lines>8</Lines>
  <Paragraphs>2</Paragraphs>
  <ScaleCrop>false</ScaleCrop>
  <Company>Hewlett-Packard Company</Company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lasso</dc:creator>
  <cp:lastModifiedBy>Lisa Bauleo</cp:lastModifiedBy>
  <cp:revision>2</cp:revision>
  <dcterms:created xsi:type="dcterms:W3CDTF">2021-02-12T16:02:00Z</dcterms:created>
  <dcterms:modified xsi:type="dcterms:W3CDTF">2021-02-23T13:56:00Z</dcterms:modified>
</cp:coreProperties>
</file>